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D2EC3" w14:textId="4234297A" w:rsidR="00E67A3E" w:rsidRDefault="005E5647" w:rsidP="00466BD1">
      <w:pPr>
        <w:rPr>
          <w:rFonts w:ascii="Times New Roman" w:hAnsi="Times New Roman" w:cs="Times New Roman"/>
          <w:b/>
          <w:bCs/>
        </w:rPr>
      </w:pPr>
      <w:r w:rsidRPr="005E5647">
        <w:rPr>
          <w:rFonts w:ascii="Times New Roman" w:hAnsi="Times New Roman" w:cs="Times New Roman"/>
          <w:b/>
          <w:bCs/>
        </w:rPr>
        <w:t xml:space="preserve">Table </w:t>
      </w:r>
      <w:r w:rsidR="00850D4F">
        <w:rPr>
          <w:rFonts w:ascii="Times New Roman" w:hAnsi="Times New Roman" w:cs="Times New Roman"/>
          <w:b/>
          <w:bCs/>
        </w:rPr>
        <w:t>S</w:t>
      </w:r>
      <w:r w:rsidR="00363F8A">
        <w:rPr>
          <w:rFonts w:ascii="Times New Roman" w:hAnsi="Times New Roman" w:cs="Times New Roman"/>
          <w:b/>
          <w:bCs/>
        </w:rPr>
        <w:t>2</w:t>
      </w:r>
      <w:r w:rsidR="008228E2" w:rsidRPr="005E5647">
        <w:rPr>
          <w:rFonts w:ascii="Times New Roman" w:hAnsi="Times New Roman" w:cs="Times New Roman"/>
          <w:b/>
          <w:bCs/>
        </w:rPr>
        <w:t xml:space="preserve">. </w:t>
      </w:r>
      <w:r w:rsidR="00BC3258" w:rsidRPr="002E5A5B">
        <w:rPr>
          <w:rFonts w:ascii="Times New Roman" w:hAnsi="Times New Roman" w:cs="Times New Roman"/>
        </w:rPr>
        <w:t xml:space="preserve">List of DSM-5 categories </w:t>
      </w:r>
      <w:r w:rsidR="007F0D1B" w:rsidRPr="002E5A5B">
        <w:rPr>
          <w:rFonts w:ascii="Times New Roman" w:hAnsi="Times New Roman" w:cs="Times New Roman"/>
        </w:rPr>
        <w:t xml:space="preserve">with </w:t>
      </w:r>
      <w:r w:rsidR="00CE5A4A" w:rsidRPr="002E5A5B">
        <w:rPr>
          <w:rFonts w:ascii="Times New Roman" w:hAnsi="Times New Roman" w:cs="Times New Roman"/>
        </w:rPr>
        <w:t xml:space="preserve">subcategories summarising the </w:t>
      </w:r>
      <w:r w:rsidR="007F0D1B" w:rsidRPr="002E5A5B">
        <w:rPr>
          <w:rFonts w:ascii="Times New Roman" w:hAnsi="Times New Roman" w:cs="Times New Roman"/>
        </w:rPr>
        <w:t xml:space="preserve">diagnostic codes </w:t>
      </w:r>
      <w:r w:rsidR="00CE5A4A" w:rsidRPr="002E5A5B">
        <w:rPr>
          <w:rFonts w:ascii="Times New Roman" w:hAnsi="Times New Roman" w:cs="Times New Roman"/>
        </w:rPr>
        <w:t xml:space="preserve">and impressions extracted </w:t>
      </w:r>
      <w:r w:rsidR="007F0D1B" w:rsidRPr="002E5A5B">
        <w:rPr>
          <w:rFonts w:ascii="Times New Roman" w:hAnsi="Times New Roman" w:cs="Times New Roman"/>
        </w:rPr>
        <w:t xml:space="preserve">from the </w:t>
      </w:r>
      <w:r w:rsidR="00CE5A4A" w:rsidRPr="002E5A5B">
        <w:rPr>
          <w:rFonts w:ascii="Times New Roman" w:hAnsi="Times New Roman" w:cs="Times New Roman"/>
        </w:rPr>
        <w:t xml:space="preserve">medical records of </w:t>
      </w:r>
      <w:r w:rsidR="002E5A5B" w:rsidRPr="002E5A5B">
        <w:rPr>
          <w:rFonts w:ascii="Times New Roman" w:hAnsi="Times New Roman" w:cs="Times New Roman"/>
        </w:rPr>
        <w:t>participating patients</w:t>
      </w:r>
      <w:r w:rsidR="002E5A5B">
        <w:rPr>
          <w:rFonts w:ascii="Times New Roman" w:hAnsi="Times New Roman" w:cs="Times New Roman"/>
        </w:rPr>
        <w:t>.</w:t>
      </w:r>
    </w:p>
    <w:p w14:paraId="417E7254" w14:textId="77777777" w:rsidR="00466BD1" w:rsidRDefault="00466BD1" w:rsidP="00466BD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1"/>
      </w:tblGrid>
      <w:tr w:rsidR="00A33989" w:rsidRPr="00A33989" w14:paraId="3315041C" w14:textId="77777777" w:rsidTr="00760F47">
        <w:trPr>
          <w:trHeight w:val="300"/>
        </w:trPr>
        <w:tc>
          <w:tcPr>
            <w:tcW w:w="5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hideMark/>
          </w:tcPr>
          <w:p w14:paraId="04079CBF" w14:textId="3919FDAB" w:rsidR="00A33989" w:rsidRPr="00A33989" w:rsidRDefault="00A33989" w:rsidP="000065D9">
            <w:pPr>
              <w:ind w:left="737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DSM-5 Categories with the categories coded to them from the medical records</w:t>
            </w:r>
          </w:p>
        </w:tc>
      </w:tr>
      <w:tr w:rsidR="00A33989" w:rsidRPr="00A33989" w14:paraId="109DC5BE" w14:textId="77777777" w:rsidTr="00760F47">
        <w:trPr>
          <w:trHeight w:val="30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484B6CE7" w14:textId="77777777" w:rsidR="00A33989" w:rsidRPr="00A33989" w:rsidRDefault="00A33989" w:rsidP="000065D9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Anxiety disorders</w:t>
            </w:r>
          </w:p>
        </w:tc>
      </w:tr>
      <w:tr w:rsidR="00A33989" w:rsidRPr="00A33989" w14:paraId="191E2FF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B7CC1D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nxiety</w:t>
            </w:r>
          </w:p>
        </w:tc>
      </w:tr>
      <w:tr w:rsidR="00A33989" w:rsidRPr="00A33989" w14:paraId="647106A3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227F0E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elective mutism</w:t>
            </w:r>
          </w:p>
        </w:tc>
      </w:tr>
      <w:tr w:rsidR="00A33989" w:rsidRPr="00A33989" w14:paraId="4C855B43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189127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ocial anxiety</w:t>
            </w:r>
          </w:p>
        </w:tc>
      </w:tr>
      <w:tr w:rsidR="00A33989" w:rsidRPr="00A33989" w14:paraId="446DF0E9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0AE7DE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anic attack / panic disorder</w:t>
            </w:r>
          </w:p>
        </w:tc>
      </w:tr>
      <w:tr w:rsidR="00A33989" w:rsidRPr="00A33989" w14:paraId="08469CE2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48BFFC80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Depressive disorders</w:t>
            </w:r>
          </w:p>
        </w:tc>
      </w:tr>
      <w:tr w:rsidR="00A33989" w:rsidRPr="00A33989" w14:paraId="6C0767B7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FD5089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Depressive symptoms</w:t>
            </w:r>
          </w:p>
        </w:tc>
      </w:tr>
      <w:tr w:rsidR="00A33989" w:rsidRPr="00A33989" w14:paraId="19A252F1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22D069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ostpartum depression</w:t>
            </w:r>
          </w:p>
        </w:tc>
      </w:tr>
      <w:tr w:rsidR="00A33989" w:rsidRPr="00A33989" w14:paraId="643E7A00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54B8B4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Dysthymia</w:t>
            </w:r>
          </w:p>
        </w:tc>
      </w:tr>
      <w:tr w:rsidR="00A33989" w:rsidRPr="00A33989" w14:paraId="34C2E209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DB3D13" w14:textId="5AB0A4E3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remenstrual dysphoric disorder</w:t>
            </w:r>
          </w:p>
        </w:tc>
      </w:tr>
      <w:tr w:rsidR="00A33989" w:rsidRPr="00A33989" w14:paraId="76EB19DE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664ED5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Depressive disorder / episode</w:t>
            </w:r>
          </w:p>
        </w:tc>
      </w:tr>
      <w:tr w:rsidR="00A33989" w:rsidRPr="00A33989" w14:paraId="6D59D1CF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344C4758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Disruptive, impulse-control, and conduct disorders</w:t>
            </w:r>
          </w:p>
        </w:tc>
      </w:tr>
      <w:tr w:rsidR="00A33989" w:rsidRPr="00A33989" w14:paraId="19E9EAED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D2E00C" w14:textId="2B772206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Behavio</w:t>
            </w:r>
            <w:r w:rsidR="00C11B2A">
              <w:rPr>
                <w:rFonts w:ascii="Times New Roman" w:hAnsi="Times New Roman" w:cs="Times New Roman"/>
              </w:rPr>
              <w:t>u</w:t>
            </w:r>
            <w:r w:rsidRPr="00A33989">
              <w:rPr>
                <w:rFonts w:ascii="Times New Roman" w:hAnsi="Times New Roman" w:cs="Times New Roman"/>
              </w:rPr>
              <w:t>ral problems, child / School refusal / Conduct disorder unspecified</w:t>
            </w:r>
          </w:p>
        </w:tc>
      </w:tr>
      <w:tr w:rsidR="00A33989" w:rsidRPr="00A33989" w14:paraId="481581B7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E65346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Conduct disorder</w:t>
            </w:r>
          </w:p>
        </w:tc>
      </w:tr>
      <w:tr w:rsidR="00A33989" w:rsidRPr="00A33989" w14:paraId="2C0FA90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1E28C9" w14:textId="2BE883B9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Childhood and adolescence behavioural </w:t>
            </w:r>
            <w:r w:rsidR="00A33539">
              <w:rPr>
                <w:rFonts w:ascii="Times New Roman" w:hAnsi="Times New Roman" w:cs="Times New Roman"/>
              </w:rPr>
              <w:t>not otherwise specified</w:t>
            </w:r>
          </w:p>
        </w:tc>
      </w:tr>
      <w:tr w:rsidR="00A33989" w:rsidRPr="00A33989" w14:paraId="33B7BAE0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D40459" w14:textId="13EAB724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Oppositional defiant disorder </w:t>
            </w:r>
          </w:p>
        </w:tc>
      </w:tr>
      <w:tr w:rsidR="00A33989" w:rsidRPr="00A33989" w14:paraId="636A0408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2A88F69F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Feeding and eating disorders</w:t>
            </w:r>
          </w:p>
        </w:tc>
      </w:tr>
      <w:tr w:rsidR="00A33989" w:rsidRPr="00A33989" w14:paraId="56C693D4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2991AD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Disordered eating behaviour</w:t>
            </w:r>
          </w:p>
        </w:tc>
      </w:tr>
      <w:tr w:rsidR="00A33989" w:rsidRPr="00A33989" w14:paraId="075DC529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222122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Emerging eating disorder</w:t>
            </w:r>
          </w:p>
        </w:tc>
      </w:tr>
      <w:tr w:rsidR="00A33989" w:rsidRPr="00A33989" w14:paraId="3A6D7AAF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616507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norexia nervosa</w:t>
            </w:r>
          </w:p>
        </w:tc>
      </w:tr>
      <w:tr w:rsidR="00A33989" w:rsidRPr="00A33989" w14:paraId="7F6956B1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086DCF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Bulimia</w:t>
            </w:r>
          </w:p>
        </w:tc>
      </w:tr>
      <w:tr w:rsidR="00A33989" w:rsidRPr="00A33989" w14:paraId="4E531D74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2FC2DC" w14:textId="4BB2A2C9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Eating disorder </w:t>
            </w:r>
            <w:r w:rsidR="00A33539">
              <w:rPr>
                <w:rFonts w:ascii="Times New Roman" w:hAnsi="Times New Roman" w:cs="Times New Roman"/>
              </w:rPr>
              <w:t>not otherwise specified</w:t>
            </w:r>
          </w:p>
        </w:tc>
      </w:tr>
      <w:tr w:rsidR="00A33989" w:rsidRPr="00A33989" w14:paraId="73AB5F8C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9DD96F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voidant / restrictive eating disorder</w:t>
            </w:r>
          </w:p>
        </w:tc>
      </w:tr>
      <w:tr w:rsidR="00A33989" w:rsidRPr="00A33989" w14:paraId="3768B402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07D711A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Neurodevelopmental / neurocognitive disorders</w:t>
            </w:r>
          </w:p>
        </w:tc>
      </w:tr>
      <w:tr w:rsidR="00A33989" w:rsidRPr="00A33989" w14:paraId="7C47D29D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CE8818" w14:textId="2FE362F5" w:rsidR="00A33989" w:rsidRPr="0068569A" w:rsidRDefault="00A33989" w:rsidP="000065D9">
            <w:pPr>
              <w:ind w:left="1304" w:firstLine="0"/>
              <w:rPr>
                <w:rFonts w:ascii="Times New Roman" w:hAnsi="Times New Roman" w:cs="Times New Roman"/>
                <w:vertAlign w:val="superscript"/>
              </w:rPr>
            </w:pPr>
            <w:r w:rsidRPr="00A33989">
              <w:rPr>
                <w:rFonts w:ascii="Times New Roman" w:hAnsi="Times New Roman" w:cs="Times New Roman"/>
              </w:rPr>
              <w:t>Neurodevelopmental disorders (FASD, ASD, ADHD)</w:t>
            </w:r>
            <w:r w:rsidR="0068569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A33989" w:rsidRPr="00A33989" w14:paraId="2923E1BE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67BF54" w14:textId="2840E813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Neurocognitive </w:t>
            </w:r>
            <w:r w:rsidR="00260843" w:rsidRPr="00A33989">
              <w:rPr>
                <w:rFonts w:ascii="Times New Roman" w:hAnsi="Times New Roman" w:cs="Times New Roman"/>
              </w:rPr>
              <w:t>symptoms</w:t>
            </w:r>
            <w:r w:rsidRPr="00A33989">
              <w:rPr>
                <w:rFonts w:ascii="Times New Roman" w:hAnsi="Times New Roman" w:cs="Times New Roman"/>
              </w:rPr>
              <w:t xml:space="preserve"> / disorders (e.g., tic disorder, concussion)</w:t>
            </w:r>
          </w:p>
        </w:tc>
      </w:tr>
      <w:tr w:rsidR="00A33989" w:rsidRPr="00A33989" w14:paraId="42B4195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9802E6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Intellectual and learning difficulties / disability</w:t>
            </w:r>
          </w:p>
        </w:tc>
      </w:tr>
      <w:tr w:rsidR="00A33989" w:rsidRPr="00A33989" w14:paraId="3A1EFFD7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23C9B50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Personality disorders</w:t>
            </w:r>
          </w:p>
        </w:tc>
      </w:tr>
      <w:tr w:rsidR="00A33989" w:rsidRPr="00A33989" w14:paraId="6DE3B9C9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49A249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xis 2 personality structure / traits</w:t>
            </w:r>
          </w:p>
        </w:tc>
      </w:tr>
      <w:tr w:rsidR="00A33989" w:rsidRPr="00A33989" w14:paraId="4D36D1D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5B4A1B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Cluster B personality disorder</w:t>
            </w:r>
          </w:p>
        </w:tc>
      </w:tr>
      <w:tr w:rsidR="00A33989" w:rsidRPr="00A33989" w14:paraId="2F7F1D57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1CEB63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Cluster B Personality Traits</w:t>
            </w:r>
          </w:p>
        </w:tc>
      </w:tr>
      <w:tr w:rsidR="00A33989" w:rsidRPr="00A33989" w14:paraId="11938168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956D6B" w14:textId="3E0348CD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Emerging </w:t>
            </w:r>
            <w:r w:rsidR="0070759C">
              <w:rPr>
                <w:rFonts w:ascii="Times New Roman" w:hAnsi="Times New Roman" w:cs="Times New Roman"/>
              </w:rPr>
              <w:t>borderline personality disorder</w:t>
            </w:r>
          </w:p>
        </w:tc>
      </w:tr>
      <w:tr w:rsidR="00A33989" w:rsidRPr="00A33989" w14:paraId="1CA77C77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D83CF5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ersonality disorder unspecified</w:t>
            </w:r>
          </w:p>
        </w:tc>
      </w:tr>
      <w:tr w:rsidR="00A33989" w:rsidRPr="00A33989" w14:paraId="2A027854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605EA590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Schizophrenia spectrum and other psychotic disorders</w:t>
            </w:r>
          </w:p>
        </w:tc>
      </w:tr>
      <w:tr w:rsidR="00A33989" w:rsidRPr="00A33989" w14:paraId="0F7508C3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CF0163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sychotic episode</w:t>
            </w:r>
          </w:p>
        </w:tc>
      </w:tr>
      <w:tr w:rsidR="00A33989" w:rsidRPr="00A33989" w14:paraId="34075A8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DDD37F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sychotic symptoms</w:t>
            </w:r>
          </w:p>
        </w:tc>
      </w:tr>
      <w:tr w:rsidR="00A33989" w:rsidRPr="00A33989" w14:paraId="41DD36F4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2880AD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sychosis</w:t>
            </w:r>
          </w:p>
        </w:tc>
      </w:tr>
      <w:tr w:rsidR="00A33989" w:rsidRPr="00A33989" w14:paraId="214E200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91FAC4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chizophrenia</w:t>
            </w:r>
          </w:p>
        </w:tc>
      </w:tr>
      <w:tr w:rsidR="00A33989" w:rsidRPr="00A33989" w14:paraId="2B7B28E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2F5275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Drug-induced psychosis / psychotic symptoms</w:t>
            </w:r>
          </w:p>
        </w:tc>
      </w:tr>
      <w:tr w:rsidR="00A33989" w:rsidRPr="00A33989" w14:paraId="66484EFF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DCC397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Hallucinations / paranoia / delusions</w:t>
            </w:r>
          </w:p>
        </w:tc>
      </w:tr>
      <w:tr w:rsidR="00A33989" w:rsidRPr="00A33989" w14:paraId="74D43791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F0B6FFD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Substance-related and addictive disorders</w:t>
            </w:r>
          </w:p>
        </w:tc>
      </w:tr>
      <w:tr w:rsidR="00A33989" w:rsidRPr="00A33989" w14:paraId="0AE235AF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649CDB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lcohol / drug abuse</w:t>
            </w:r>
          </w:p>
        </w:tc>
      </w:tr>
      <w:tr w:rsidR="00A33989" w:rsidRPr="00A33989" w14:paraId="57655729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322FED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lastRenderedPageBreak/>
              <w:t>Withdrawal due to multiple / unspecified drugs or substances</w:t>
            </w:r>
          </w:p>
        </w:tc>
      </w:tr>
      <w:tr w:rsidR="00A33989" w:rsidRPr="00A33989" w14:paraId="1D4D1EED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CDA558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Drug misuse/ dependence</w:t>
            </w:r>
          </w:p>
        </w:tc>
      </w:tr>
      <w:tr w:rsidR="00A33989" w:rsidRPr="00A33989" w14:paraId="7874ABB3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A82A8A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Mental &amp; behavioural disorder due to harmful use of alcohol / other substances</w:t>
            </w:r>
          </w:p>
        </w:tc>
      </w:tr>
      <w:tr w:rsidR="00A33989" w:rsidRPr="00A33989" w14:paraId="294BDAB4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2EEBDB61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Trauma- and stressor-related disorders</w:t>
            </w:r>
          </w:p>
        </w:tc>
      </w:tr>
      <w:tr w:rsidR="00A33989" w:rsidRPr="00A33989" w14:paraId="6F4954B0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11E349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djustment reaction/disorder</w:t>
            </w:r>
          </w:p>
        </w:tc>
      </w:tr>
      <w:tr w:rsidR="00A33989" w:rsidRPr="00A33989" w14:paraId="7E3481E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42D6BA" w14:textId="0907127D" w:rsidR="00A33989" w:rsidRPr="00A33989" w:rsidRDefault="00AE7DFE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Complex trauma</w:t>
            </w:r>
          </w:p>
        </w:tc>
      </w:tr>
      <w:tr w:rsidR="00A33989" w:rsidRPr="00A33989" w14:paraId="1C0A9BF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6836C9" w14:textId="6F5CF2BD" w:rsidR="00A33989" w:rsidRPr="00A33989" w:rsidRDefault="00AE7DFE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 post-traumatic stress disorder</w:t>
            </w:r>
          </w:p>
        </w:tc>
      </w:tr>
      <w:tr w:rsidR="00A33989" w:rsidRPr="00A33989" w14:paraId="505D8C2C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0DBECC" w14:textId="165C0C20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</w:t>
            </w:r>
            <w:r w:rsidR="001B325D">
              <w:rPr>
                <w:rFonts w:ascii="Times New Roman" w:hAnsi="Times New Roman" w:cs="Times New Roman"/>
              </w:rPr>
              <w:t>ost-traumatic stress disorder</w:t>
            </w:r>
          </w:p>
        </w:tc>
      </w:tr>
      <w:tr w:rsidR="00A33989" w:rsidRPr="00A33989" w14:paraId="73E5316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D75BB0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Reactive attachment disorder</w:t>
            </w:r>
          </w:p>
        </w:tc>
      </w:tr>
      <w:tr w:rsidR="00A33989" w:rsidRPr="00A33989" w14:paraId="653D8E62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A4F451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ost-traumatic stress disorder</w:t>
            </w:r>
          </w:p>
        </w:tc>
      </w:tr>
      <w:tr w:rsidR="00A33989" w:rsidRPr="00A33989" w14:paraId="6BB322D1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8C1FF8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ituational / emotional crisis, acute stress reaction</w:t>
            </w:r>
          </w:p>
        </w:tc>
      </w:tr>
      <w:tr w:rsidR="00A33989" w:rsidRPr="00A33989" w14:paraId="37B3523A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24B8ED5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Self-harm, suicidal ideation / behaviour</w:t>
            </w:r>
          </w:p>
        </w:tc>
      </w:tr>
      <w:tr w:rsidR="00A33989" w:rsidRPr="00A33989" w14:paraId="71C5E0F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665488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Parasuicidal behaviour</w:t>
            </w:r>
          </w:p>
        </w:tc>
      </w:tr>
      <w:tr w:rsidR="00A33989" w:rsidRPr="00A33989" w14:paraId="6B133B1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542B70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proofErr w:type="spellStart"/>
            <w:r w:rsidRPr="00A33989">
              <w:rPr>
                <w:rFonts w:ascii="Times New Roman" w:hAnsi="Times New Roman" w:cs="Times New Roman"/>
              </w:rPr>
              <w:t>Self inflicted</w:t>
            </w:r>
            <w:proofErr w:type="spellEnd"/>
            <w:r w:rsidRPr="00A33989">
              <w:rPr>
                <w:rFonts w:ascii="Times New Roman" w:hAnsi="Times New Roman" w:cs="Times New Roman"/>
              </w:rPr>
              <w:t xml:space="preserve"> lacerations</w:t>
            </w:r>
          </w:p>
        </w:tc>
      </w:tr>
      <w:tr w:rsidR="00A33989" w:rsidRPr="00A33989" w14:paraId="1A651847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CE74D6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elf-harm</w:t>
            </w:r>
          </w:p>
        </w:tc>
      </w:tr>
      <w:tr w:rsidR="00A33989" w:rsidRPr="00A33989" w14:paraId="2CC1C52E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6109CD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elf-harm thoughts</w:t>
            </w:r>
          </w:p>
        </w:tc>
      </w:tr>
      <w:tr w:rsidR="00A33989" w:rsidRPr="00A33989" w14:paraId="0C1C912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B64909" w14:textId="1C65A1B2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uicide attempt (</w:t>
            </w:r>
            <w:r w:rsidR="0068569A">
              <w:rPr>
                <w:rFonts w:ascii="Times New Roman" w:hAnsi="Times New Roman" w:cs="Times New Roman"/>
              </w:rPr>
              <w:t>overdose</w:t>
            </w:r>
            <w:r w:rsidRPr="00A33989">
              <w:rPr>
                <w:rFonts w:ascii="Times New Roman" w:hAnsi="Times New Roman" w:cs="Times New Roman"/>
              </w:rPr>
              <w:t>)</w:t>
            </w:r>
          </w:p>
        </w:tc>
      </w:tr>
      <w:tr w:rsidR="00A33989" w:rsidRPr="00A33989" w14:paraId="762AAFB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F91F18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uicide attempt without injury / ideation</w:t>
            </w:r>
          </w:p>
        </w:tc>
      </w:tr>
      <w:tr w:rsidR="00A33989" w:rsidRPr="00A33989" w14:paraId="4CA469AE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A3CAB5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uicide risk</w:t>
            </w:r>
          </w:p>
        </w:tc>
      </w:tr>
      <w:tr w:rsidR="00A33989" w:rsidRPr="00A33989" w14:paraId="249D72AA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770F93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uicide attempt</w:t>
            </w:r>
          </w:p>
        </w:tc>
      </w:tr>
      <w:tr w:rsidR="00A33989" w:rsidRPr="00A33989" w14:paraId="307B672A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44ABB0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Non-suicidal self-harm</w:t>
            </w:r>
          </w:p>
        </w:tc>
      </w:tr>
      <w:tr w:rsidR="00A33989" w:rsidRPr="00A33989" w14:paraId="4B809720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318323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Ingestion/ overdose (where self-harm intent specified)</w:t>
            </w:r>
          </w:p>
        </w:tc>
      </w:tr>
      <w:tr w:rsidR="00A33989" w:rsidRPr="00A33989" w14:paraId="132421B3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1DE2AFF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Psychosocial stressors</w:t>
            </w:r>
          </w:p>
        </w:tc>
      </w:tr>
      <w:tr w:rsidR="00A33989" w:rsidRPr="00A33989" w14:paraId="2C3419D8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2D982E" w14:textId="5B677066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Psychosocial stressors </w:t>
            </w:r>
            <w:r w:rsidR="0068569A">
              <w:rPr>
                <w:rFonts w:ascii="Times New Roman" w:hAnsi="Times New Roman" w:cs="Times New Roman"/>
              </w:rPr>
              <w:t>not otherwise specified</w:t>
            </w:r>
          </w:p>
        </w:tc>
      </w:tr>
      <w:tr w:rsidR="00A33989" w:rsidRPr="00A33989" w14:paraId="7F6CCCD2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D03421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Domestic violence / trauma / abuse</w:t>
            </w:r>
          </w:p>
        </w:tc>
      </w:tr>
      <w:tr w:rsidR="00A33989" w:rsidRPr="00A33989" w14:paraId="27983217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FA97A4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Child, parent and family relationship conflict / difficulties / disorder</w:t>
            </w:r>
          </w:p>
        </w:tc>
      </w:tr>
      <w:tr w:rsidR="00A33989" w:rsidRPr="00A33989" w14:paraId="1ABA2478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4C66916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Other behavioural or mental health concern / disorder</w:t>
            </w:r>
          </w:p>
        </w:tc>
      </w:tr>
      <w:tr w:rsidR="00A33989" w:rsidRPr="00A33989" w14:paraId="4C6FC718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15E143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cute behavioural disturbance</w:t>
            </w:r>
          </w:p>
        </w:tc>
      </w:tr>
      <w:tr w:rsidR="00A33989" w:rsidRPr="00A33989" w14:paraId="61FB3C89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35B204" w14:textId="52EF511F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</w:t>
            </w:r>
            <w:r w:rsidR="0068569A">
              <w:rPr>
                <w:rFonts w:ascii="Times New Roman" w:hAnsi="Times New Roman" w:cs="Times New Roman"/>
              </w:rPr>
              <w:t>ttention-deficit hyperactivity disorder</w:t>
            </w:r>
            <w:r w:rsidRPr="00A33989">
              <w:rPr>
                <w:rFonts w:ascii="Times New Roman" w:hAnsi="Times New Roman" w:cs="Times New Roman"/>
              </w:rPr>
              <w:t xml:space="preserve"> / autism symptoms</w:t>
            </w:r>
          </w:p>
        </w:tc>
      </w:tr>
      <w:tr w:rsidR="00A33989" w:rsidRPr="00A33989" w14:paraId="1B46682B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4E41FC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Bipolar affective disorder</w:t>
            </w:r>
          </w:p>
        </w:tc>
      </w:tr>
      <w:tr w:rsidR="00A33989" w:rsidRPr="00A33989" w14:paraId="4A04F68A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170AC4" w14:textId="4620309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Body </w:t>
            </w:r>
            <w:r w:rsidR="0068569A">
              <w:rPr>
                <w:rFonts w:ascii="Times New Roman" w:hAnsi="Times New Roman" w:cs="Times New Roman"/>
              </w:rPr>
              <w:t>d</w:t>
            </w:r>
            <w:r w:rsidRPr="00A33989">
              <w:rPr>
                <w:rFonts w:ascii="Times New Roman" w:hAnsi="Times New Roman" w:cs="Times New Roman"/>
              </w:rPr>
              <w:t>ysmorphia</w:t>
            </w:r>
          </w:p>
        </w:tc>
      </w:tr>
      <w:tr w:rsidR="00A33989" w:rsidRPr="00A33989" w14:paraId="44883520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72F75B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Emotional dysregulation</w:t>
            </w:r>
          </w:p>
        </w:tc>
      </w:tr>
      <w:tr w:rsidR="00A33989" w:rsidRPr="00A33989" w14:paraId="7879F081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6AE903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General psychiatric exam</w:t>
            </w:r>
          </w:p>
        </w:tc>
      </w:tr>
      <w:tr w:rsidR="00A33989" w:rsidRPr="00A33989" w14:paraId="6C885AE4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0C6B96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Insomnia</w:t>
            </w:r>
          </w:p>
        </w:tc>
      </w:tr>
      <w:tr w:rsidR="00A33989" w:rsidRPr="00A33989" w14:paraId="0152E1D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13D157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omatic symptom and related disorders</w:t>
            </w:r>
          </w:p>
        </w:tc>
      </w:tr>
      <w:tr w:rsidR="00A33989" w:rsidRPr="00A33989" w14:paraId="329C570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AE5915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Gender dysphoria / gender identity disturbance</w:t>
            </w:r>
          </w:p>
        </w:tc>
      </w:tr>
      <w:tr w:rsidR="00A33989" w:rsidRPr="00A33989" w14:paraId="01895398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C31855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nger / aggression issues</w:t>
            </w:r>
          </w:p>
        </w:tc>
      </w:tr>
      <w:tr w:rsidR="00A33989" w:rsidRPr="00A33989" w14:paraId="3CEA163D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58921D" w14:textId="14D54D56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Behavioural / mental health problems </w:t>
            </w:r>
            <w:r w:rsidR="0068569A">
              <w:rPr>
                <w:rFonts w:ascii="Times New Roman" w:hAnsi="Times New Roman" w:cs="Times New Roman"/>
              </w:rPr>
              <w:t>not otherwise specified</w:t>
            </w:r>
          </w:p>
        </w:tc>
      </w:tr>
      <w:tr w:rsidR="00A33989" w:rsidRPr="00A33989" w14:paraId="43A9861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63EDDF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Disruptive behaviour / agitation</w:t>
            </w:r>
          </w:p>
        </w:tc>
      </w:tr>
      <w:tr w:rsidR="00A33989" w:rsidRPr="00A33989" w14:paraId="19734E54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89E06B" w14:textId="247BD184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Obsessive </w:t>
            </w:r>
            <w:r w:rsidR="0068569A">
              <w:rPr>
                <w:rFonts w:ascii="Times New Roman" w:hAnsi="Times New Roman" w:cs="Times New Roman"/>
              </w:rPr>
              <w:t>c</w:t>
            </w:r>
            <w:r w:rsidRPr="00A33989">
              <w:rPr>
                <w:rFonts w:ascii="Times New Roman" w:hAnsi="Times New Roman" w:cs="Times New Roman"/>
              </w:rPr>
              <w:t xml:space="preserve">ompulsive </w:t>
            </w:r>
            <w:r w:rsidR="0068569A">
              <w:rPr>
                <w:rFonts w:ascii="Times New Roman" w:hAnsi="Times New Roman" w:cs="Times New Roman"/>
              </w:rPr>
              <w:t>d</w:t>
            </w:r>
            <w:r w:rsidRPr="00A33989">
              <w:rPr>
                <w:rFonts w:ascii="Times New Roman" w:hAnsi="Times New Roman" w:cs="Times New Roman"/>
              </w:rPr>
              <w:t>isorder / symptoms</w:t>
            </w:r>
          </w:p>
        </w:tc>
      </w:tr>
      <w:tr w:rsidR="00A33989" w:rsidRPr="00A33989" w14:paraId="020068D4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909DBE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Odd / abnormal / altered behaviour</w:t>
            </w:r>
          </w:p>
        </w:tc>
      </w:tr>
      <w:tr w:rsidR="00A33989" w:rsidRPr="00A33989" w14:paraId="0C67657C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64C24895" w14:textId="77777777" w:rsidR="00A33989" w:rsidRPr="00A33989" w:rsidRDefault="00A33989" w:rsidP="00C11B2A">
            <w:pPr>
              <w:ind w:left="737" w:firstLine="0"/>
              <w:rPr>
                <w:rFonts w:ascii="Times New Roman" w:hAnsi="Times New Roman" w:cs="Times New Roman"/>
                <w:b/>
                <w:bCs/>
              </w:rPr>
            </w:pPr>
            <w:r w:rsidRPr="00A33989">
              <w:rPr>
                <w:rFonts w:ascii="Times New Roman" w:hAnsi="Times New Roman" w:cs="Times New Roman"/>
                <w:b/>
                <w:bCs/>
              </w:rPr>
              <w:t>Other medical / pain / injury</w:t>
            </w:r>
          </w:p>
        </w:tc>
      </w:tr>
      <w:tr w:rsidR="00A33989" w:rsidRPr="00A33989" w14:paraId="07D93C43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ACF8FF" w14:textId="77777777" w:rsidR="00A33989" w:rsidRPr="00A33989" w:rsidRDefault="00A33989" w:rsidP="000065D9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cute sinusitis</w:t>
            </w:r>
          </w:p>
        </w:tc>
      </w:tr>
      <w:tr w:rsidR="00A33989" w:rsidRPr="00A33989" w14:paraId="1FDD79AC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E97FED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rrhythmia</w:t>
            </w:r>
          </w:p>
        </w:tc>
      </w:tr>
      <w:tr w:rsidR="00A33989" w:rsidRPr="00A33989" w14:paraId="7D51D9EA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917568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Asthma</w:t>
            </w:r>
          </w:p>
        </w:tc>
      </w:tr>
      <w:tr w:rsidR="00A33989" w:rsidRPr="00A33989" w14:paraId="561987EB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21DC9E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lastRenderedPageBreak/>
              <w:t>Disorder of electrolytes</w:t>
            </w:r>
          </w:p>
        </w:tc>
      </w:tr>
      <w:tr w:rsidR="00A33989" w:rsidRPr="00A33989" w14:paraId="49513A97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801924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Dysphagia</w:t>
            </w:r>
          </w:p>
        </w:tc>
      </w:tr>
      <w:tr w:rsidR="00A33989" w:rsidRPr="00A33989" w14:paraId="0C012058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419BC1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Fracture</w:t>
            </w:r>
          </w:p>
        </w:tc>
      </w:tr>
      <w:tr w:rsidR="00A33989" w:rsidRPr="00A33989" w14:paraId="6F0103D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4292A8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General physical examination </w:t>
            </w:r>
          </w:p>
        </w:tc>
      </w:tr>
      <w:tr w:rsidR="00A33989" w:rsidRPr="00A33989" w14:paraId="44A475FD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FCE330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proofErr w:type="spellStart"/>
            <w:r w:rsidRPr="00A33989">
              <w:rPr>
                <w:rFonts w:ascii="Times New Roman" w:hAnsi="Times New Roman" w:cs="Times New Roman"/>
              </w:rPr>
              <w:t>hyperemisis</w:t>
            </w:r>
            <w:proofErr w:type="spellEnd"/>
          </w:p>
        </w:tc>
      </w:tr>
      <w:tr w:rsidR="00A33989" w:rsidRPr="00A33989" w14:paraId="200A6B8E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4F44AC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proofErr w:type="spellStart"/>
            <w:r w:rsidRPr="00A33989">
              <w:rPr>
                <w:rFonts w:ascii="Times New Roman" w:hAnsi="Times New Roman" w:cs="Times New Roman"/>
              </w:rPr>
              <w:t>Hyperglycaemia</w:t>
            </w:r>
            <w:proofErr w:type="spellEnd"/>
            <w:r w:rsidRPr="00A3398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33989" w:rsidRPr="00A33989" w14:paraId="30662305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CCDDCF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proofErr w:type="spellStart"/>
            <w:r w:rsidRPr="00A33989">
              <w:rPr>
                <w:rFonts w:ascii="Times New Roman" w:hAnsi="Times New Roman" w:cs="Times New Roman"/>
              </w:rPr>
              <w:t>Localised</w:t>
            </w:r>
            <w:proofErr w:type="spellEnd"/>
            <w:r w:rsidRPr="00A33989">
              <w:rPr>
                <w:rFonts w:ascii="Times New Roman" w:hAnsi="Times New Roman" w:cs="Times New Roman"/>
              </w:rPr>
              <w:t xml:space="preserve"> cutaneous vasculitis</w:t>
            </w:r>
          </w:p>
        </w:tc>
      </w:tr>
      <w:tr w:rsidR="00A33989" w:rsidRPr="00A33989" w14:paraId="76A1A80C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5A41F8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Medication changes</w:t>
            </w:r>
          </w:p>
        </w:tc>
      </w:tr>
      <w:tr w:rsidR="00A33989" w:rsidRPr="00A33989" w14:paraId="77FEA73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B8D636" w14:textId="6E529C30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Postural </w:t>
            </w:r>
            <w:r w:rsidR="0068569A">
              <w:rPr>
                <w:rFonts w:ascii="Times New Roman" w:hAnsi="Times New Roman" w:cs="Times New Roman"/>
              </w:rPr>
              <w:t>h</w:t>
            </w:r>
            <w:r w:rsidRPr="00A33989">
              <w:rPr>
                <w:rFonts w:ascii="Times New Roman" w:hAnsi="Times New Roman" w:cs="Times New Roman"/>
              </w:rPr>
              <w:t>ypotension</w:t>
            </w:r>
          </w:p>
        </w:tc>
      </w:tr>
      <w:tr w:rsidR="00A33989" w:rsidRPr="00A33989" w14:paraId="635F30C3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61BB66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yncope</w:t>
            </w:r>
          </w:p>
        </w:tc>
      </w:tr>
      <w:tr w:rsidR="00A33989" w:rsidRPr="00A33989" w14:paraId="57DFF57F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DE9AA8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Epilepsy / seizure-like activity</w:t>
            </w:r>
          </w:p>
        </w:tc>
      </w:tr>
      <w:tr w:rsidR="00A33989" w:rsidRPr="00A33989" w14:paraId="566BF9E2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D9FA81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Superficial injury of ankle / foot / neck / wrist / hand / arm</w:t>
            </w:r>
          </w:p>
        </w:tc>
      </w:tr>
      <w:tr w:rsidR="00A33989" w:rsidRPr="00A33989" w14:paraId="446A5A27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5E36D6" w14:textId="5CB46DA8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 xml:space="preserve">Burn / </w:t>
            </w:r>
            <w:r w:rsidR="0068569A">
              <w:rPr>
                <w:rFonts w:ascii="Times New Roman" w:hAnsi="Times New Roman" w:cs="Times New Roman"/>
              </w:rPr>
              <w:t>c</w:t>
            </w:r>
            <w:r w:rsidRPr="00A33989">
              <w:rPr>
                <w:rFonts w:ascii="Times New Roman" w:hAnsi="Times New Roman" w:cs="Times New Roman"/>
              </w:rPr>
              <w:t>orrosion</w:t>
            </w:r>
          </w:p>
        </w:tc>
      </w:tr>
      <w:tr w:rsidR="00A33989" w:rsidRPr="00A33989" w14:paraId="181CBF13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115CAA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Chest pain</w:t>
            </w:r>
          </w:p>
        </w:tc>
      </w:tr>
      <w:tr w:rsidR="00A33989" w:rsidRPr="00A33989" w14:paraId="6A150BC4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DB0329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Constipation</w:t>
            </w:r>
          </w:p>
        </w:tc>
      </w:tr>
      <w:tr w:rsidR="00A33989" w:rsidRPr="00A33989" w14:paraId="4A1D6606" w14:textId="77777777" w:rsidTr="00760F47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1502B" w14:textId="77777777" w:rsidR="00A33989" w:rsidRPr="00A33989" w:rsidRDefault="00A33989" w:rsidP="00C11B2A">
            <w:pPr>
              <w:ind w:left="1304" w:firstLine="0"/>
              <w:rPr>
                <w:rFonts w:ascii="Times New Roman" w:hAnsi="Times New Roman" w:cs="Times New Roman"/>
              </w:rPr>
            </w:pPr>
            <w:r w:rsidRPr="00A33989">
              <w:rPr>
                <w:rFonts w:ascii="Times New Roman" w:hAnsi="Times New Roman" w:cs="Times New Roman"/>
              </w:rPr>
              <w:t>Ear nose and throat pain</w:t>
            </w:r>
          </w:p>
        </w:tc>
      </w:tr>
    </w:tbl>
    <w:p w14:paraId="23490C0D" w14:textId="413E4627" w:rsidR="00CF6F96" w:rsidRDefault="007E1CAE" w:rsidP="00CF6F96">
      <w:pPr>
        <w:pStyle w:val="ListParagraph"/>
        <w:keepNext/>
        <w:numPr>
          <w:ilvl w:val="0"/>
          <w:numId w:val="1"/>
        </w:numPr>
        <w:spacing w:after="200"/>
      </w:pPr>
      <w:r w:rsidRPr="00CF6F96">
        <w:rPr>
          <w:rFonts w:ascii="Times New Roman" w:hAnsi="Times New Roman" w:cs="Times New Roman"/>
        </w:rPr>
        <w:t>Foetal alcohol spectrum disorder (FASD), autism spectrum disorder (ASD), attention deficit hyperactivity disorder (A</w:t>
      </w:r>
      <w:r w:rsidR="0068569A" w:rsidRPr="00CF6F96">
        <w:rPr>
          <w:rFonts w:ascii="Times New Roman" w:hAnsi="Times New Roman" w:cs="Times New Roman"/>
        </w:rPr>
        <w:t>DHD</w:t>
      </w:r>
      <w:r w:rsidRPr="00CF6F96">
        <w:rPr>
          <w:rFonts w:ascii="Times New Roman" w:hAnsi="Times New Roman" w:cs="Times New Roman"/>
        </w:rPr>
        <w:t>)</w:t>
      </w:r>
    </w:p>
    <w:sectPr w:rsidR="00CF6F96" w:rsidSect="00CF6F96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0886F" w14:textId="77777777" w:rsidR="00130BF5" w:rsidRDefault="00130BF5" w:rsidP="00571170">
      <w:r>
        <w:separator/>
      </w:r>
    </w:p>
  </w:endnote>
  <w:endnote w:type="continuationSeparator" w:id="0">
    <w:p w14:paraId="2B467588" w14:textId="77777777" w:rsidR="00130BF5" w:rsidRDefault="00130BF5" w:rsidP="00571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DE671" w14:textId="77777777" w:rsidR="00130BF5" w:rsidRDefault="00130BF5" w:rsidP="00571170">
      <w:r>
        <w:separator/>
      </w:r>
    </w:p>
  </w:footnote>
  <w:footnote w:type="continuationSeparator" w:id="0">
    <w:p w14:paraId="3FE0FF79" w14:textId="77777777" w:rsidR="00130BF5" w:rsidRDefault="00130BF5" w:rsidP="005711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86180"/>
    <w:multiLevelType w:val="hybridMultilevel"/>
    <w:tmpl w:val="97B8D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6687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10"/>
    <w:rsid w:val="0000403C"/>
    <w:rsid w:val="000065D9"/>
    <w:rsid w:val="00035735"/>
    <w:rsid w:val="00036CC6"/>
    <w:rsid w:val="000412D2"/>
    <w:rsid w:val="00043AF5"/>
    <w:rsid w:val="00057DCC"/>
    <w:rsid w:val="000621A6"/>
    <w:rsid w:val="00070FB6"/>
    <w:rsid w:val="0007393D"/>
    <w:rsid w:val="00091BA4"/>
    <w:rsid w:val="00091E8D"/>
    <w:rsid w:val="000A4A1F"/>
    <w:rsid w:val="000A4B72"/>
    <w:rsid w:val="000B1223"/>
    <w:rsid w:val="000B3421"/>
    <w:rsid w:val="000B42BB"/>
    <w:rsid w:val="000B467D"/>
    <w:rsid w:val="000B599F"/>
    <w:rsid w:val="000B789F"/>
    <w:rsid w:val="000C703F"/>
    <w:rsid w:val="000D000B"/>
    <w:rsid w:val="000D04F0"/>
    <w:rsid w:val="000F3E19"/>
    <w:rsid w:val="00101974"/>
    <w:rsid w:val="00101D2C"/>
    <w:rsid w:val="00106029"/>
    <w:rsid w:val="00130BF5"/>
    <w:rsid w:val="00156961"/>
    <w:rsid w:val="00161698"/>
    <w:rsid w:val="001812B9"/>
    <w:rsid w:val="0018797D"/>
    <w:rsid w:val="00187C87"/>
    <w:rsid w:val="00193546"/>
    <w:rsid w:val="00196E6C"/>
    <w:rsid w:val="001A235D"/>
    <w:rsid w:val="001B325D"/>
    <w:rsid w:val="001C16BC"/>
    <w:rsid w:val="001C7022"/>
    <w:rsid w:val="001D6986"/>
    <w:rsid w:val="001E3066"/>
    <w:rsid w:val="001F0871"/>
    <w:rsid w:val="00215816"/>
    <w:rsid w:val="0022131B"/>
    <w:rsid w:val="00252128"/>
    <w:rsid w:val="00252598"/>
    <w:rsid w:val="00260843"/>
    <w:rsid w:val="00263285"/>
    <w:rsid w:val="0026407B"/>
    <w:rsid w:val="002719A2"/>
    <w:rsid w:val="0028645D"/>
    <w:rsid w:val="002979B8"/>
    <w:rsid w:val="002B61B0"/>
    <w:rsid w:val="002C1863"/>
    <w:rsid w:val="002C37FB"/>
    <w:rsid w:val="002C5AA0"/>
    <w:rsid w:val="002E5A5B"/>
    <w:rsid w:val="002E6769"/>
    <w:rsid w:val="002E7800"/>
    <w:rsid w:val="002F72C8"/>
    <w:rsid w:val="00333C18"/>
    <w:rsid w:val="00346806"/>
    <w:rsid w:val="00347543"/>
    <w:rsid w:val="00351B42"/>
    <w:rsid w:val="0035574F"/>
    <w:rsid w:val="00363F8A"/>
    <w:rsid w:val="0037330B"/>
    <w:rsid w:val="00377C10"/>
    <w:rsid w:val="00382717"/>
    <w:rsid w:val="00386EE3"/>
    <w:rsid w:val="003B26E9"/>
    <w:rsid w:val="003C4216"/>
    <w:rsid w:val="003E27EC"/>
    <w:rsid w:val="003E3351"/>
    <w:rsid w:val="00401D76"/>
    <w:rsid w:val="00411295"/>
    <w:rsid w:val="00412437"/>
    <w:rsid w:val="00425290"/>
    <w:rsid w:val="00425632"/>
    <w:rsid w:val="00441DB0"/>
    <w:rsid w:val="00443B36"/>
    <w:rsid w:val="00450BAA"/>
    <w:rsid w:val="00456014"/>
    <w:rsid w:val="004637DB"/>
    <w:rsid w:val="00466BD1"/>
    <w:rsid w:val="00470B93"/>
    <w:rsid w:val="004848AD"/>
    <w:rsid w:val="004849B5"/>
    <w:rsid w:val="00494F09"/>
    <w:rsid w:val="00495448"/>
    <w:rsid w:val="004A1897"/>
    <w:rsid w:val="004A30E3"/>
    <w:rsid w:val="004A3227"/>
    <w:rsid w:val="004C1B94"/>
    <w:rsid w:val="004C302A"/>
    <w:rsid w:val="004C571D"/>
    <w:rsid w:val="004E02A2"/>
    <w:rsid w:val="004E3EBA"/>
    <w:rsid w:val="004F603C"/>
    <w:rsid w:val="00527475"/>
    <w:rsid w:val="0052799A"/>
    <w:rsid w:val="00542A62"/>
    <w:rsid w:val="0054498F"/>
    <w:rsid w:val="00554509"/>
    <w:rsid w:val="00564E52"/>
    <w:rsid w:val="00566CA2"/>
    <w:rsid w:val="00571040"/>
    <w:rsid w:val="00571170"/>
    <w:rsid w:val="005A687C"/>
    <w:rsid w:val="005C1BC0"/>
    <w:rsid w:val="005C43A1"/>
    <w:rsid w:val="005C541C"/>
    <w:rsid w:val="005D62A9"/>
    <w:rsid w:val="005E5647"/>
    <w:rsid w:val="005E6CD1"/>
    <w:rsid w:val="0062204A"/>
    <w:rsid w:val="00636B31"/>
    <w:rsid w:val="00646FE8"/>
    <w:rsid w:val="00647DD5"/>
    <w:rsid w:val="00660B13"/>
    <w:rsid w:val="0068569A"/>
    <w:rsid w:val="00692258"/>
    <w:rsid w:val="006936FB"/>
    <w:rsid w:val="006E5EAF"/>
    <w:rsid w:val="006F201C"/>
    <w:rsid w:val="006F34E5"/>
    <w:rsid w:val="0070759C"/>
    <w:rsid w:val="00716EF0"/>
    <w:rsid w:val="0072139A"/>
    <w:rsid w:val="00732AE9"/>
    <w:rsid w:val="00740611"/>
    <w:rsid w:val="007475F2"/>
    <w:rsid w:val="00760F47"/>
    <w:rsid w:val="0078135C"/>
    <w:rsid w:val="00786E2B"/>
    <w:rsid w:val="007B4327"/>
    <w:rsid w:val="007B503B"/>
    <w:rsid w:val="007C275A"/>
    <w:rsid w:val="007E1CAE"/>
    <w:rsid w:val="007E422E"/>
    <w:rsid w:val="007F0D1B"/>
    <w:rsid w:val="007F188F"/>
    <w:rsid w:val="007F4B71"/>
    <w:rsid w:val="007F7108"/>
    <w:rsid w:val="0081762C"/>
    <w:rsid w:val="00817FCB"/>
    <w:rsid w:val="008228E2"/>
    <w:rsid w:val="00831822"/>
    <w:rsid w:val="00845F37"/>
    <w:rsid w:val="00850D4F"/>
    <w:rsid w:val="00853BE6"/>
    <w:rsid w:val="00855DDB"/>
    <w:rsid w:val="008611D6"/>
    <w:rsid w:val="00866C31"/>
    <w:rsid w:val="008748DE"/>
    <w:rsid w:val="00880DCB"/>
    <w:rsid w:val="00893D02"/>
    <w:rsid w:val="00893F4D"/>
    <w:rsid w:val="008943D8"/>
    <w:rsid w:val="0089505D"/>
    <w:rsid w:val="008C0C4B"/>
    <w:rsid w:val="008D5823"/>
    <w:rsid w:val="008E5127"/>
    <w:rsid w:val="00907DBF"/>
    <w:rsid w:val="00922AB3"/>
    <w:rsid w:val="00924CC4"/>
    <w:rsid w:val="0093018B"/>
    <w:rsid w:val="00937545"/>
    <w:rsid w:val="00950490"/>
    <w:rsid w:val="00956ADF"/>
    <w:rsid w:val="00957275"/>
    <w:rsid w:val="00972022"/>
    <w:rsid w:val="00973AF8"/>
    <w:rsid w:val="00982613"/>
    <w:rsid w:val="009A0431"/>
    <w:rsid w:val="009A136B"/>
    <w:rsid w:val="009A4A50"/>
    <w:rsid w:val="009C7856"/>
    <w:rsid w:val="009D1EB5"/>
    <w:rsid w:val="009E0C15"/>
    <w:rsid w:val="009F195C"/>
    <w:rsid w:val="00A03EF8"/>
    <w:rsid w:val="00A146CD"/>
    <w:rsid w:val="00A27434"/>
    <w:rsid w:val="00A33539"/>
    <w:rsid w:val="00A33989"/>
    <w:rsid w:val="00A3457B"/>
    <w:rsid w:val="00A357B3"/>
    <w:rsid w:val="00A4108F"/>
    <w:rsid w:val="00A45416"/>
    <w:rsid w:val="00A57D25"/>
    <w:rsid w:val="00A601EC"/>
    <w:rsid w:val="00A679A4"/>
    <w:rsid w:val="00A7029E"/>
    <w:rsid w:val="00AA0421"/>
    <w:rsid w:val="00AA2923"/>
    <w:rsid w:val="00AB42E2"/>
    <w:rsid w:val="00AB7693"/>
    <w:rsid w:val="00AD2D2F"/>
    <w:rsid w:val="00AE7DFE"/>
    <w:rsid w:val="00AF6045"/>
    <w:rsid w:val="00B10692"/>
    <w:rsid w:val="00B12CC2"/>
    <w:rsid w:val="00B15D89"/>
    <w:rsid w:val="00B25D5D"/>
    <w:rsid w:val="00B265CA"/>
    <w:rsid w:val="00B41B84"/>
    <w:rsid w:val="00B4680C"/>
    <w:rsid w:val="00B6173A"/>
    <w:rsid w:val="00BA16A4"/>
    <w:rsid w:val="00BC3258"/>
    <w:rsid w:val="00BD112D"/>
    <w:rsid w:val="00BD278D"/>
    <w:rsid w:val="00BE4466"/>
    <w:rsid w:val="00C06AAE"/>
    <w:rsid w:val="00C0728E"/>
    <w:rsid w:val="00C11B2A"/>
    <w:rsid w:val="00C141B9"/>
    <w:rsid w:val="00C40D8F"/>
    <w:rsid w:val="00C660ED"/>
    <w:rsid w:val="00C66765"/>
    <w:rsid w:val="00C73B96"/>
    <w:rsid w:val="00CB11C1"/>
    <w:rsid w:val="00CC59AB"/>
    <w:rsid w:val="00CC610D"/>
    <w:rsid w:val="00CE5A4A"/>
    <w:rsid w:val="00CF6F96"/>
    <w:rsid w:val="00D02CE2"/>
    <w:rsid w:val="00D06696"/>
    <w:rsid w:val="00D2327D"/>
    <w:rsid w:val="00D2463C"/>
    <w:rsid w:val="00D36720"/>
    <w:rsid w:val="00D3754F"/>
    <w:rsid w:val="00D40CC5"/>
    <w:rsid w:val="00D42510"/>
    <w:rsid w:val="00D44FE9"/>
    <w:rsid w:val="00D60C08"/>
    <w:rsid w:val="00D6177B"/>
    <w:rsid w:val="00D62414"/>
    <w:rsid w:val="00D63B13"/>
    <w:rsid w:val="00D7174B"/>
    <w:rsid w:val="00D75ADB"/>
    <w:rsid w:val="00D774C3"/>
    <w:rsid w:val="00D811AD"/>
    <w:rsid w:val="00D83D32"/>
    <w:rsid w:val="00D93745"/>
    <w:rsid w:val="00D97DFB"/>
    <w:rsid w:val="00DA4B94"/>
    <w:rsid w:val="00DB5345"/>
    <w:rsid w:val="00DC2EB4"/>
    <w:rsid w:val="00DC5734"/>
    <w:rsid w:val="00DD2FAF"/>
    <w:rsid w:val="00DD43C7"/>
    <w:rsid w:val="00DD6E5B"/>
    <w:rsid w:val="00DE303F"/>
    <w:rsid w:val="00DE470A"/>
    <w:rsid w:val="00E24F5F"/>
    <w:rsid w:val="00E26D5E"/>
    <w:rsid w:val="00E37125"/>
    <w:rsid w:val="00E4169E"/>
    <w:rsid w:val="00E624D1"/>
    <w:rsid w:val="00E67A3E"/>
    <w:rsid w:val="00E81C5C"/>
    <w:rsid w:val="00E854F7"/>
    <w:rsid w:val="00EB59DF"/>
    <w:rsid w:val="00ED184D"/>
    <w:rsid w:val="00ED5F4B"/>
    <w:rsid w:val="00ED7A91"/>
    <w:rsid w:val="00EE08FC"/>
    <w:rsid w:val="00EE18D7"/>
    <w:rsid w:val="00EE4821"/>
    <w:rsid w:val="00EF05D3"/>
    <w:rsid w:val="00F01A9B"/>
    <w:rsid w:val="00F020AE"/>
    <w:rsid w:val="00F502F0"/>
    <w:rsid w:val="00F632C7"/>
    <w:rsid w:val="00F84E79"/>
    <w:rsid w:val="00F8618F"/>
    <w:rsid w:val="00FC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68839"/>
  <w14:defaultImageDpi w14:val="32767"/>
  <w15:chartTrackingRefBased/>
  <w15:docId w15:val="{E94B265F-D459-0C4C-92E4-DF2C7D9C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5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5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5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5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5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5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5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5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5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5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5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5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510"/>
    <w:rPr>
      <w:b/>
      <w:bCs/>
      <w:smallCaps/>
      <w:color w:val="0F4761" w:themeColor="accent1" w:themeShade="BF"/>
      <w:spacing w:val="5"/>
    </w:rPr>
  </w:style>
  <w:style w:type="table" w:customStyle="1" w:styleId="APAReport">
    <w:name w:val="APA Report"/>
    <w:basedOn w:val="TableNormal"/>
    <w:uiPriority w:val="99"/>
    <w:rsid w:val="00D42510"/>
    <w:rPr>
      <w:rFonts w:eastAsia="SimSun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6173A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E5EAF"/>
    <w:pPr>
      <w:spacing w:after="200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11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11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1170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75A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AD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228E2"/>
    <w:pPr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9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67E82B-5928-7748-9232-6EF17C583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Newberry-Dupe</dc:creator>
  <cp:keywords/>
  <dc:description/>
  <cp:lastModifiedBy>Jackson Newberry-Dupe</cp:lastModifiedBy>
  <cp:revision>3</cp:revision>
  <dcterms:created xsi:type="dcterms:W3CDTF">2025-01-30T11:59:00Z</dcterms:created>
  <dcterms:modified xsi:type="dcterms:W3CDTF">2025-01-30T12:02:00Z</dcterms:modified>
</cp:coreProperties>
</file>